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1FE83" w14:textId="7120E243" w:rsidR="003074CB" w:rsidRPr="007C6790" w:rsidRDefault="00EA6BB4">
      <w:pPr>
        <w:rPr>
          <w:b/>
          <w:bCs/>
          <w:color w:val="000000" w:themeColor="text1"/>
        </w:rPr>
      </w:pPr>
      <w:r w:rsidRPr="007C6790">
        <w:rPr>
          <w:b/>
          <w:bCs/>
          <w:color w:val="000000" w:themeColor="text1"/>
        </w:rPr>
        <w:t xml:space="preserve">Supplementary Table </w:t>
      </w:r>
      <w:r w:rsidR="00471AA6" w:rsidRPr="007C6790">
        <w:rPr>
          <w:b/>
          <w:bCs/>
          <w:color w:val="000000" w:themeColor="text1"/>
        </w:rPr>
        <w:t>1</w:t>
      </w:r>
      <w:r w:rsidR="00F05452" w:rsidRPr="007C6790">
        <w:rPr>
          <w:color w:val="000000" w:themeColor="text1"/>
        </w:rPr>
        <w:t>: Summary of the samples</w:t>
      </w:r>
    </w:p>
    <w:p w14:paraId="224910D9" w14:textId="77777777" w:rsidR="00F05452" w:rsidRPr="007C6790" w:rsidRDefault="00F05452">
      <w:pPr>
        <w:rPr>
          <w:color w:val="000000" w:themeColor="text1"/>
        </w:rPr>
      </w:pPr>
    </w:p>
    <w:tbl>
      <w:tblPr>
        <w:tblW w:w="10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300"/>
        <w:gridCol w:w="1300"/>
        <w:gridCol w:w="1946"/>
        <w:gridCol w:w="2250"/>
        <w:gridCol w:w="1997"/>
      </w:tblGrid>
      <w:tr w:rsidR="007C6790" w:rsidRPr="007C6790" w14:paraId="2A472B4A" w14:textId="77777777" w:rsidTr="00D21491">
        <w:trPr>
          <w:trHeight w:val="360"/>
        </w:trPr>
        <w:tc>
          <w:tcPr>
            <w:tcW w:w="1299" w:type="dxa"/>
            <w:shd w:val="clear" w:color="auto" w:fill="auto"/>
            <w:vAlign w:val="center"/>
            <w:hideMark/>
          </w:tcPr>
          <w:p w14:paraId="281CCD7F" w14:textId="77777777" w:rsidR="00F05452" w:rsidRPr="007C6790" w:rsidRDefault="00F05452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atient 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045341" w14:textId="77777777" w:rsidR="00F05452" w:rsidRPr="007C6790" w:rsidRDefault="00F05452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ample I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AE7D0" w14:textId="77777777" w:rsidR="00F05452" w:rsidRPr="007C6790" w:rsidRDefault="00F05452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isease Stage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89BF281" w14:textId="77777777" w:rsidR="00F05452" w:rsidRPr="007C6790" w:rsidRDefault="00F05452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ays from first symptom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B2ED78" w14:textId="77777777" w:rsidR="00F05452" w:rsidRPr="007C6790" w:rsidRDefault="00F05452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Weeks from first symptoms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84CEDAF" w14:textId="2C0EF8CD" w:rsidR="00F05452" w:rsidRPr="007C6790" w:rsidRDefault="007E7B0C" w:rsidP="00F05452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atus/</w:t>
            </w:r>
            <w:r w:rsidR="00F05452" w:rsidRPr="007C679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reatment</w:t>
            </w:r>
          </w:p>
        </w:tc>
      </w:tr>
      <w:tr w:rsidR="007C6790" w:rsidRPr="007C6790" w14:paraId="1190664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754922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679B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936A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62198B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EBFF8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5B73C4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10F7FE7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AFAC3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DD92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1531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14E491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57C59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944D6F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5B15A0E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4EA570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87C2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0E11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2A88DF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5B2FA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040A56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2F659D6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7C9B06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04E8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09FD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810504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E35E9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1B1DC8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7942F40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8535B8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AC98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1C2B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7D8BB2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91AA7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F45F1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524D4DF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899EF0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43BC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5553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5442E9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BB8B5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CDCEBC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592CDE4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B3CF9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EF6A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8F34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D59D4B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4350B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37C78A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5D4C627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9592F0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EE1F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F64D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22CA16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3A1FE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1E6C62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1E713CC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66B489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C103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6B52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FB10C77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37DC9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8175364" w14:textId="2E983F99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Death</w:t>
            </w:r>
          </w:p>
        </w:tc>
      </w:tr>
      <w:tr w:rsidR="007C6790" w:rsidRPr="007C6790" w14:paraId="3A15F5D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8EF455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2DD7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7CC9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5AFAD7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9DAEE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F4CA2F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334FE4D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786086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D77E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E28D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CA1C26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4ABE4D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17652B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207B5DD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B0BB67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40A2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723B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9532BD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C5CA5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CF079B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007D7AE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7CAF51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8545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9165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71A643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846A9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F9715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2785F7D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8E001F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981E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A7B2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C134C0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587F9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D24600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5CB1A0F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982C00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D0E0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0F63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C519E1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2B1F4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B5C3D8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6885FB4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577EDC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AD0C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82D1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4C5F005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95B98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2FBFF8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219CD17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706104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BA88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CD4A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C26D87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94A55B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3C7588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5A9DA0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81DB86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8E56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6201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7C9497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13A4C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CA65F7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418D448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01F4C4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D85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5AC8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A7996A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967BE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1C664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7FADB5E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38BD85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7A33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DBA3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C1CC6A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FD371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B36C84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6FF0604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628AA5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BF82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C494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76544A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0866A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458062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296AC38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3A991F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2011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148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03B626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3B0B1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12667D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118D201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FDBE7C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6F5E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3DB6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3A50BB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BFF4C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81F3DA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322113A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E13CAF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E7F0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C485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FAF59A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0EB8F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0DB24D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6172E6C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9FC262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0149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197D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99B613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8EE08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ED7375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51D0752B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00B9EB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5483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16A5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D9929B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7E29F2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C00B29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7C5FFF4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52BC77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F053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77CD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80D6C5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01576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C82436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539747C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9D26B7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09DB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EB91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3EF71C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EC077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0E7B1A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259EF32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DAA988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97D0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8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E729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1EF377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30A36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1FA97D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77073DA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DE240C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B316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8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3684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4C5460A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1CAEF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A7148E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4D65D7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D436A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1BDE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EE59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C59AA5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E7B99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2C6EF4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8DF5616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CBB26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8316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AF17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06D2D0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76643F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4AE27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0721528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AF655D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72C3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8D6A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6CEE0B7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8F9A7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5263DE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276107A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4680B2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1295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BDBB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BC84DDA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5F664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CE3B9F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1079BB96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070495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B8CF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BB6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E298DA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2D2D3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F2D85F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10920ED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91E3565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lastRenderedPageBreak/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33D9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F3BF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DFBAE8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63FF7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64C1A1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6BF70A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E4F4AA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0DE7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41CC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61FEC8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C2F8B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FCBC1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2E95578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951D78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6A24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D1D4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7699E5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ED20A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909F8A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0182F04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24B40EA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6224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EE73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DDA3EB7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8A4E2B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89AB0F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72CF898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749C99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8476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0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7343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C49CC6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3334A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8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5784A8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133EE81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DD2A7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2BFE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9660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D4CC5B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4A7BE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5817A5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5A0D7CA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F5BAD8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DCE3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7D05A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44E79D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A4D9F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C4B912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16B0858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273346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E66A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4EB9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2EEA7F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ADA93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9413C3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46CF5BB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CFEE9E1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F16C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4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AD44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DAE496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44168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920B51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2B5DF7FC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BFD723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3086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6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7787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9156DE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254C3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FE9E75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5B69A066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EFF5B8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75A3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7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690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655760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79EA20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BBA76B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2ACCE65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E3B594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D96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8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7D10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27BFE9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E203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EBB843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58F5678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1AC4FE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2E7C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37FD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4CF35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2010F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037D50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18812CB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9929AE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CCA4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A1C5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A1E98D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DB2CE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D5672D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6B2C7BDB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E9CB38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F4BF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1C5A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E7874BB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22F45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E046F3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1964B85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49874B3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1BF7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BC45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0077A8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F510E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995F85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5CF3C0BB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7FF89F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C855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47F2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13EAA2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12495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495ABF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3F1E5C2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E35AC2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98B4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4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06D4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A6DBBE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CF393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ED366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10AAC1E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AC1B6E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2B65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A6CE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CE04AA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9C009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2CF959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36B98E0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1DDCB6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029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5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31D7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3EF2E3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CC936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_4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83EA7D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5DBF21CC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78AF28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87A15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6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4DD6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AEE496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83BD5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3040EF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0B8BFC1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88089E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7CB0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7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55A8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21FF99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FB5EC7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13C90C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73FBC1B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452BC4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CA39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8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C291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EF0272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19C81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8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E1D456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29941856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C42EF0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8DB4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FFBD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D4C6B6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C1063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8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19385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08F72D18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17658E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DA8E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2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6747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D2F20C4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09051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_5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91580B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3E8AB49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D89B1F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BEAD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D7C8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3CFC81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3D2F1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745744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34AE533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A3ED4C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6B56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4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A371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8BF4A50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92AF5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F5C582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5CD288B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BC3629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6850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B52D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F05B308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B22B3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6_7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6300F9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2B0D0EA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3D2C5A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6030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8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E9EB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E7CED9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9B46CE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7_8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9C30E6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4CB1A8CE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EF869E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363B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9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6129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5D31467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2711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0_1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7791F4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symptomatic</w:t>
            </w:r>
          </w:p>
        </w:tc>
      </w:tr>
      <w:tr w:rsidR="007C6790" w:rsidRPr="007C6790" w14:paraId="72C4950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6A5C1A6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2DCD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0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EEE4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B68399E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7726D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E18A6D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00A533E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A9676C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86C1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1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8860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37B81C2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2DAB9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_2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71BCD7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ventilation</w:t>
            </w:r>
          </w:p>
        </w:tc>
      </w:tr>
      <w:tr w:rsidR="007C6790" w:rsidRPr="007C6790" w14:paraId="7E8157F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CC411AF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7435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4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F1A9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active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D7C500C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17CED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2_3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D6749A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ECMO</w:t>
            </w:r>
          </w:p>
        </w:tc>
      </w:tr>
      <w:tr w:rsidR="007C6790" w:rsidRPr="007C6790" w14:paraId="6EF3BF9B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317B575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91B8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45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2C61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E36407D" w14:textId="77777777" w:rsidR="00F05452" w:rsidRPr="007C6790" w:rsidRDefault="00F05452" w:rsidP="00F05452">
            <w:pPr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54D6F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5_6wks</w:t>
            </w: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BC7E6F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recovered</w:t>
            </w:r>
          </w:p>
        </w:tc>
      </w:tr>
      <w:tr w:rsidR="007C6790" w:rsidRPr="007C6790" w14:paraId="6B0E16C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80A9A8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6818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343F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AC388E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69451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8C5E64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40B3B0D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68C418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AE0A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8AC1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FFE2D1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14C38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89E6C76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B7895A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89467B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B02F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D756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3DDC8A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68C8BF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EA4C2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3B7DE3C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C1178C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2B61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F933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35FE4D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DC1FE4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7C068B6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1EAFBE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7977AE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3635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7A00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863240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6AFC0F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954B686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2FD4A6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ECDF8B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lastRenderedPageBreak/>
              <w:t>HD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ABE9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DD53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EE8465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E032E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70DAEF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455174A9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A1B951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3D7D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B50C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887CD9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E81DFD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FD3397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42D572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0F541B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7373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F019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C2DD7C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BC9F4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0381FE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45B4C4A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A74884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BAB1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F286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8BF021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BF14A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67871EC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5B64584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2E85CD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F2DE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FCEE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2842512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305D8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17FB58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9ACCD2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39AAFB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50F1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019D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25BB04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85B07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DCE981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C675AA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546DFC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3BF5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F612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3CF60D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C24CF5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A0EFF5D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CC3AB0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40D26D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7B0E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9E9C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73B488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5AEBF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1C390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23ACD928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9846F3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BD57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2833E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85D102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42323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78E284C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4FCF03E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9139C9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B042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B27F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988A90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C99F9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3FCAEE9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3F3763A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3D6686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0E27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C799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FC0B26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89D81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33B1C4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28CE37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AF6C10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80EB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8A4C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015046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560B0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CF0F252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CBDAEE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1FE53F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83CD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2E59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EDE916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7CAAB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8AE9603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33AA3B1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3EBCE8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DE4A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8F66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9B218F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75DC55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4927FB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27EE693C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BA67BB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5011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7682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0213A51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B14609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9D8A995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BFDAC8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047EDC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AA47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5598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647890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6078E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D0A377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6BAB277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DCFFBD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DA10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66FD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4ECE5C9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C29E2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E3A898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2FEF34A2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35D88C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5E6D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5427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B5279F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1E9456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E2D6E5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0C9DFD5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6C2FEB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1D65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7D19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5B08AD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CB23B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C24D8CC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680BA24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40D271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2269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FBC1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ACF5F2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830A42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E2D2F6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0EFD7CA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371EB1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3CBE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2704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75B1EE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BD511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2DCE302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21FC500F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DA4AE2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8BAB9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00E6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C95F61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0E945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A5CB79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5B45E445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798235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91B7C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3EC9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37D91A0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C853F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649E0E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4E798C7A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353098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241E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8544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A5500B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08D0F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F4613FC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F25F41C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280F0DA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C41C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4FF6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788145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8272A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2974567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26F6ACA8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E12D10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ADBB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C600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AFC2D1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5A37DF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B1E5D8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6FB284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04A6DBD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0DB2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44BC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D9CA8C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03A1DA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C64ED95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32A1DF1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3C43DECA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6C66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6EB4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A6E19E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E3A10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73A59714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085A28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6F93753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CC323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E1668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E9E6BB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E9861AB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6E7AA85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1B3BE538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71B8282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9FCBF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2006E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B275C0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02009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37DC588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7E95D12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3D54A17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4FC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8CBE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7F630B2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5AF8D7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0AD3E8C7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60618203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4852A6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92AB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8217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6A17D506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54336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4C43CEC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790" w:rsidRPr="007C6790" w14:paraId="37ABF060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7C58A61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A6430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23AB5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14533794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87EC20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147A6CC8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B0C" w:rsidRPr="007C6790" w14:paraId="3B6903BD" w14:textId="77777777" w:rsidTr="00D21491">
        <w:trPr>
          <w:trHeight w:val="320"/>
        </w:trPr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5A3163CC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E698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D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3CA92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  <w:r w:rsidRPr="007C6790">
              <w:rPr>
                <w:rFonts w:ascii="Calibri" w:eastAsia="Times New Roman" w:hAnsi="Calibri" w:cs="Calibri"/>
                <w:color w:val="000000" w:themeColor="text1"/>
              </w:rPr>
              <w:t>healthy</w:t>
            </w:r>
          </w:p>
        </w:tc>
        <w:tc>
          <w:tcPr>
            <w:tcW w:w="1946" w:type="dxa"/>
            <w:shd w:val="clear" w:color="auto" w:fill="auto"/>
            <w:noWrap/>
            <w:vAlign w:val="bottom"/>
            <w:hideMark/>
          </w:tcPr>
          <w:p w14:paraId="5C6F0B0B" w14:textId="77777777" w:rsidR="00F05452" w:rsidRPr="007C6790" w:rsidRDefault="00F05452" w:rsidP="00F05452">
            <w:pPr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079431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7" w:type="dxa"/>
            <w:shd w:val="clear" w:color="auto" w:fill="auto"/>
            <w:noWrap/>
            <w:vAlign w:val="bottom"/>
            <w:hideMark/>
          </w:tcPr>
          <w:p w14:paraId="5CCCE48E" w14:textId="77777777" w:rsidR="00F05452" w:rsidRPr="007C6790" w:rsidRDefault="00F05452" w:rsidP="00F0545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F776FC5" w14:textId="77777777" w:rsidR="00D21491" w:rsidRPr="007C6790" w:rsidRDefault="00D21491" w:rsidP="00D21491">
      <w:pPr>
        <w:pStyle w:val="NormalWeb"/>
        <w:snapToGrid w:val="0"/>
        <w:spacing w:before="0" w:beforeAutospacing="0" w:after="0" w:afterAutospacing="0"/>
        <w:jc w:val="both"/>
        <w:rPr>
          <w:rFonts w:ascii="ArialMT" w:hAnsi="ArialMT"/>
          <w:b/>
          <w:bCs/>
          <w:color w:val="000000" w:themeColor="text1"/>
          <w:sz w:val="22"/>
          <w:szCs w:val="22"/>
        </w:rPr>
      </w:pPr>
    </w:p>
    <w:p w14:paraId="245729DC" w14:textId="57093945" w:rsidR="00471AA6" w:rsidRPr="007C6790" w:rsidRDefault="00D21491" w:rsidP="00D21491">
      <w:pPr>
        <w:rPr>
          <w:rFonts w:ascii="ArialMT" w:eastAsia="Times New Roman" w:hAnsi="ArialMT" w:cs="Times New Roman"/>
          <w:b/>
          <w:bCs/>
          <w:color w:val="000000" w:themeColor="text1"/>
          <w:sz w:val="22"/>
          <w:szCs w:val="22"/>
        </w:rPr>
      </w:pPr>
      <w:r w:rsidRPr="007C6790">
        <w:rPr>
          <w:rFonts w:ascii="ArialMT" w:hAnsi="ArialMT"/>
          <w:b/>
          <w:bCs/>
          <w:color w:val="000000" w:themeColor="text1"/>
          <w:sz w:val="22"/>
          <w:szCs w:val="22"/>
        </w:rPr>
        <w:br w:type="page"/>
      </w:r>
    </w:p>
    <w:sectPr w:rsidR="00471AA6" w:rsidRPr="007C6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A113B" w14:textId="77777777" w:rsidR="00A506E4" w:rsidRDefault="00A506E4" w:rsidP="007E7B0C">
      <w:r>
        <w:separator/>
      </w:r>
    </w:p>
  </w:endnote>
  <w:endnote w:type="continuationSeparator" w:id="0">
    <w:p w14:paraId="55C3505F" w14:textId="77777777" w:rsidR="00A506E4" w:rsidRDefault="00A506E4" w:rsidP="007E7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28BF4" w14:textId="77777777" w:rsidR="00A506E4" w:rsidRDefault="00A506E4" w:rsidP="007E7B0C">
      <w:r>
        <w:separator/>
      </w:r>
    </w:p>
  </w:footnote>
  <w:footnote w:type="continuationSeparator" w:id="0">
    <w:p w14:paraId="48BA013C" w14:textId="77777777" w:rsidR="00A506E4" w:rsidRDefault="00A506E4" w:rsidP="007E7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B4"/>
    <w:rsid w:val="00066BA6"/>
    <w:rsid w:val="00134B2F"/>
    <w:rsid w:val="00171426"/>
    <w:rsid w:val="001C6A69"/>
    <w:rsid w:val="00235485"/>
    <w:rsid w:val="002D7A91"/>
    <w:rsid w:val="003440A5"/>
    <w:rsid w:val="00357E5F"/>
    <w:rsid w:val="00376D68"/>
    <w:rsid w:val="003C7FC8"/>
    <w:rsid w:val="00401C04"/>
    <w:rsid w:val="004304E5"/>
    <w:rsid w:val="00471AA6"/>
    <w:rsid w:val="00490A7E"/>
    <w:rsid w:val="00675C0E"/>
    <w:rsid w:val="006A2979"/>
    <w:rsid w:val="007A46DC"/>
    <w:rsid w:val="007C6790"/>
    <w:rsid w:val="007E7B0C"/>
    <w:rsid w:val="008030A0"/>
    <w:rsid w:val="00815E9B"/>
    <w:rsid w:val="008535C9"/>
    <w:rsid w:val="009B6683"/>
    <w:rsid w:val="009D0CEB"/>
    <w:rsid w:val="009E0CF0"/>
    <w:rsid w:val="009E55FE"/>
    <w:rsid w:val="00A506E4"/>
    <w:rsid w:val="00AF0202"/>
    <w:rsid w:val="00B4523E"/>
    <w:rsid w:val="00B5516B"/>
    <w:rsid w:val="00C303E0"/>
    <w:rsid w:val="00C7308A"/>
    <w:rsid w:val="00C92E03"/>
    <w:rsid w:val="00CF4D6E"/>
    <w:rsid w:val="00D21491"/>
    <w:rsid w:val="00D468CE"/>
    <w:rsid w:val="00DA5698"/>
    <w:rsid w:val="00E03107"/>
    <w:rsid w:val="00E04201"/>
    <w:rsid w:val="00E46BB8"/>
    <w:rsid w:val="00E9229A"/>
    <w:rsid w:val="00EA6BB4"/>
    <w:rsid w:val="00EC648E"/>
    <w:rsid w:val="00F05452"/>
    <w:rsid w:val="00F506E2"/>
    <w:rsid w:val="00F90E4D"/>
    <w:rsid w:val="00FC166F"/>
    <w:rsid w:val="00FC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58692"/>
  <w15:chartTrackingRefBased/>
  <w15:docId w15:val="{7410C5E9-7F3A-ED49-A200-6C7DB7F6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A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C1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6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7B0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7B0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7B0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1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</dc:creator>
  <cp:keywords/>
  <dc:description/>
  <cp:lastModifiedBy>Zhang, Li</cp:lastModifiedBy>
  <cp:revision>2</cp:revision>
  <dcterms:created xsi:type="dcterms:W3CDTF">2023-03-07T20:00:00Z</dcterms:created>
  <dcterms:modified xsi:type="dcterms:W3CDTF">2023-03-07T20:00:00Z</dcterms:modified>
</cp:coreProperties>
</file>